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2872B" w14:textId="77777777" w:rsidR="007A1CBE" w:rsidRPr="00691F37" w:rsidRDefault="007A1CBE" w:rsidP="007A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7A784AFE" w14:textId="77777777" w:rsidR="007A1CBE" w:rsidRDefault="007A1CBE" w:rsidP="007A1CB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3D55D2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14:paraId="73E1F253" w14:textId="77777777" w:rsidR="007A1CBE" w:rsidRPr="003D55D2" w:rsidRDefault="007A1CBE" w:rsidP="007A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E1A4454" w14:textId="77777777" w:rsidR="007A1CBE" w:rsidRDefault="007A1CBE" w:rsidP="007A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D55D2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010196">
        <w:rPr>
          <w:rFonts w:ascii="Times New Roman" w:hAnsi="Times New Roman" w:cs="Times New Roman"/>
          <w:sz w:val="20"/>
          <w:szCs w:val="20"/>
        </w:rPr>
        <w:t xml:space="preserve"> 1.</w:t>
      </w:r>
    </w:p>
    <w:p w14:paraId="10BC0CD5" w14:textId="77777777" w:rsidR="007A1CBE" w:rsidRPr="00150FBA" w:rsidRDefault="007A1CBE" w:rsidP="007A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50FBA">
        <w:rPr>
          <w:rFonts w:ascii="Times New Roman" w:hAnsi="Times New Roman" w:cs="Times New Roman"/>
          <w:sz w:val="20"/>
          <w:szCs w:val="20"/>
        </w:rPr>
        <w:t>Clinical experience of the endoscopists</w:t>
      </w:r>
    </w:p>
    <w:tbl>
      <w:tblPr>
        <w:tblStyle w:val="a3"/>
        <w:tblW w:w="8794" w:type="dxa"/>
        <w:tblLook w:val="04A0" w:firstRow="1" w:lastRow="0" w:firstColumn="1" w:lastColumn="0" w:noHBand="0" w:noVBand="1"/>
      </w:tblPr>
      <w:tblGrid>
        <w:gridCol w:w="3254"/>
        <w:gridCol w:w="1991"/>
        <w:gridCol w:w="2127"/>
        <w:gridCol w:w="1422"/>
      </w:tblGrid>
      <w:tr w:rsidR="007A1CBE" w:rsidRPr="00150FBA" w14:paraId="09A860A2" w14:textId="77777777" w:rsidTr="003D55D2"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14:paraId="1944F157" w14:textId="77777777" w:rsidR="007A1CBE" w:rsidRPr="00150FBA" w:rsidRDefault="007A1CBE" w:rsidP="003D55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04EB65A9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A7A9B5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C267021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Ds</w:t>
            </w:r>
          </w:p>
        </w:tc>
      </w:tr>
      <w:tr w:rsidR="007A1CBE" w:rsidRPr="00150FBA" w14:paraId="5E60492D" w14:textId="77777777" w:rsidTr="003D55D2">
        <w:tc>
          <w:tcPr>
            <w:tcW w:w="3254" w:type="dxa"/>
            <w:tcBorders>
              <w:top w:val="single" w:sz="4" w:space="0" w:color="auto"/>
            </w:tcBorders>
          </w:tcPr>
          <w:p w14:paraId="1B8FD4A3" w14:textId="77777777" w:rsidR="007A1CBE" w:rsidRPr="00150FBA" w:rsidRDefault="007A1CBE" w:rsidP="003D55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Expert endoscop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77DD2403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7000 (3500-1000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9BB8D22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3000 (1500-1000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B224FE8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120 (70-500)</w:t>
            </w:r>
          </w:p>
        </w:tc>
      </w:tr>
      <w:tr w:rsidR="007A1CBE" w:rsidRPr="00150FBA" w14:paraId="7FD4359F" w14:textId="77777777" w:rsidTr="003D55D2">
        <w:tc>
          <w:tcPr>
            <w:tcW w:w="3254" w:type="dxa"/>
            <w:tcBorders>
              <w:bottom w:val="single" w:sz="4" w:space="0" w:color="auto"/>
            </w:tcBorders>
          </w:tcPr>
          <w:p w14:paraId="2EE431A5" w14:textId="77777777" w:rsidR="007A1CBE" w:rsidRPr="00150FBA" w:rsidRDefault="007A1CBE" w:rsidP="003D55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Trainee endoscop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035148CF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200 (10-6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062D3B6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50 (0-30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A60D4E5" w14:textId="77777777" w:rsidR="007A1CBE" w:rsidRPr="00150FBA" w:rsidRDefault="007A1CBE" w:rsidP="003D55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BA">
              <w:rPr>
                <w:rFonts w:ascii="Times New Roman" w:hAnsi="Times New Roman" w:cs="Times New Roman"/>
                <w:sz w:val="20"/>
                <w:szCs w:val="20"/>
              </w:rPr>
              <w:t>0 (N/A)</w:t>
            </w:r>
          </w:p>
        </w:tc>
      </w:tr>
    </w:tbl>
    <w:p w14:paraId="0B1A0C33" w14:textId="77777777" w:rsidR="007A1CBE" w:rsidRPr="00150FBA" w:rsidRDefault="007A1CBE" w:rsidP="007A1C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50FBA">
        <w:rPr>
          <w:rFonts w:ascii="Times New Roman" w:hAnsi="Times New Roman" w:cs="Times New Roman"/>
          <w:sz w:val="20"/>
          <w:szCs w:val="20"/>
        </w:rPr>
        <w:t>EGD, Esophago</w:t>
      </w:r>
      <w:r>
        <w:rPr>
          <w:rFonts w:ascii="Times New Roman" w:hAnsi="Times New Roman" w:cs="Times New Roman"/>
          <w:sz w:val="20"/>
          <w:szCs w:val="20"/>
        </w:rPr>
        <w:t>gastro</w:t>
      </w:r>
      <w:r w:rsidRPr="00150FBA">
        <w:rPr>
          <w:rFonts w:ascii="Times New Roman" w:hAnsi="Times New Roman" w:cs="Times New Roman"/>
          <w:sz w:val="20"/>
          <w:szCs w:val="20"/>
        </w:rPr>
        <w:t>duo</w:t>
      </w:r>
      <w:r>
        <w:rPr>
          <w:rFonts w:ascii="Times New Roman" w:hAnsi="Times New Roman" w:cs="Times New Roman"/>
          <w:sz w:val="20"/>
          <w:szCs w:val="20"/>
        </w:rPr>
        <w:t>de</w:t>
      </w:r>
      <w:r w:rsidRPr="00150FBA">
        <w:rPr>
          <w:rFonts w:ascii="Times New Roman" w:hAnsi="Times New Roman" w:cs="Times New Roman"/>
          <w:sz w:val="20"/>
          <w:szCs w:val="20"/>
        </w:rPr>
        <w:t>noscopy; CS, Colonoscopy; ESD, Endoscopic submucosal dissection</w:t>
      </w:r>
    </w:p>
    <w:p w14:paraId="0152C8B0" w14:textId="77777777" w:rsidR="007A1CBE" w:rsidRPr="00FB4B16" w:rsidRDefault="007A1CBE" w:rsidP="007A1CBE"/>
    <w:p w14:paraId="522CB293" w14:textId="77777777" w:rsidR="000A3091" w:rsidRPr="007A1CBE" w:rsidRDefault="000A3091"/>
    <w:sectPr w:rsidR="000A3091" w:rsidRPr="007A1CBE" w:rsidSect="000516B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BE"/>
    <w:rsid w:val="00072AA9"/>
    <w:rsid w:val="000A3091"/>
    <w:rsid w:val="00177664"/>
    <w:rsid w:val="00192EDC"/>
    <w:rsid w:val="002B188F"/>
    <w:rsid w:val="002D5E66"/>
    <w:rsid w:val="004235FF"/>
    <w:rsid w:val="0044000A"/>
    <w:rsid w:val="0047795F"/>
    <w:rsid w:val="00495D63"/>
    <w:rsid w:val="004B254A"/>
    <w:rsid w:val="00510C64"/>
    <w:rsid w:val="005C0C08"/>
    <w:rsid w:val="006B5C82"/>
    <w:rsid w:val="006C3081"/>
    <w:rsid w:val="006F3B7D"/>
    <w:rsid w:val="006F42DA"/>
    <w:rsid w:val="007A1CBE"/>
    <w:rsid w:val="008F35E0"/>
    <w:rsid w:val="009108D3"/>
    <w:rsid w:val="00932EC7"/>
    <w:rsid w:val="009A2873"/>
    <w:rsid w:val="009A4A64"/>
    <w:rsid w:val="009F48A1"/>
    <w:rsid w:val="00B6227E"/>
    <w:rsid w:val="00D450B7"/>
    <w:rsid w:val="00E2126A"/>
    <w:rsid w:val="00E27918"/>
    <w:rsid w:val="00E510C5"/>
    <w:rsid w:val="00EF432E"/>
    <w:rsid w:val="00F54564"/>
    <w:rsid w:val="00F9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ED867"/>
  <w15:chartTrackingRefBased/>
  <w15:docId w15:val="{CA4D36AA-82A5-D24B-AEFB-FF095383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CB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CB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マツイ ヒロアキ</dc:creator>
  <cp:keywords/>
  <dc:description/>
  <cp:lastModifiedBy>マツイ ヒロアキ</cp:lastModifiedBy>
  <cp:revision>1</cp:revision>
  <dcterms:created xsi:type="dcterms:W3CDTF">2021-05-25T10:27:00Z</dcterms:created>
  <dcterms:modified xsi:type="dcterms:W3CDTF">2021-05-25T10:28:00Z</dcterms:modified>
</cp:coreProperties>
</file>